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894BE3" w14:textId="1D4BDDF2" w:rsidR="00974232" w:rsidRPr="0005109E" w:rsidRDefault="004F2060" w:rsidP="0097423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1058EFE2" wp14:editId="10355DDF">
            <wp:extent cx="5727700" cy="2400300"/>
            <wp:effectExtent l="0" t="0" r="6350" b="0"/>
            <wp:docPr id="63806843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240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74232" w:rsidRPr="0005109E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</w:t>
      </w:r>
      <w:r w:rsidR="00974232">
        <w:rPr>
          <w:rFonts w:ascii="Times New Roman" w:hAnsi="Times New Roman" w:cs="Times New Roman"/>
          <w:b/>
          <w:bCs/>
          <w:sz w:val="24"/>
          <w:szCs w:val="24"/>
          <w:lang w:val="en-US"/>
        </w:rPr>
        <w:t>ry</w:t>
      </w:r>
      <w:r w:rsidR="00974232" w:rsidRPr="0005109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 1: </w:t>
      </w:r>
      <w:r w:rsidR="00974232" w:rsidRPr="0005109E">
        <w:rPr>
          <w:rFonts w:ascii="Times New Roman" w:hAnsi="Times New Roman" w:cs="Times New Roman"/>
          <w:sz w:val="24"/>
          <w:szCs w:val="24"/>
          <w:lang w:val="en-US"/>
        </w:rPr>
        <w:t xml:space="preserve">Overview of number of tumors included for analyses per model, group and timepoint. </w:t>
      </w:r>
    </w:p>
    <w:p w14:paraId="7D3115E2" w14:textId="77777777" w:rsidR="00974232" w:rsidRPr="0005109E" w:rsidRDefault="00974232" w:rsidP="0097423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992"/>
        <w:gridCol w:w="1034"/>
        <w:gridCol w:w="1288"/>
        <w:gridCol w:w="1288"/>
        <w:gridCol w:w="1288"/>
        <w:gridCol w:w="1288"/>
      </w:tblGrid>
      <w:tr w:rsidR="00974232" w:rsidRPr="00007E73" w14:paraId="121DCEAF" w14:textId="77777777" w:rsidTr="00292FE2">
        <w:tc>
          <w:tcPr>
            <w:tcW w:w="1838" w:type="dxa"/>
            <w:tcBorders>
              <w:left w:val="nil"/>
              <w:bottom w:val="nil"/>
              <w:right w:val="nil"/>
            </w:tcBorders>
          </w:tcPr>
          <w:p w14:paraId="5F2177CF" w14:textId="77777777" w:rsidR="00974232" w:rsidRPr="0005109E" w:rsidRDefault="00974232" w:rsidP="00292F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26" w:type="dxa"/>
            <w:gridSpan w:val="2"/>
            <w:tcBorders>
              <w:left w:val="nil"/>
            </w:tcBorders>
          </w:tcPr>
          <w:p w14:paraId="21FE3204" w14:textId="77777777" w:rsidR="00974232" w:rsidRPr="0005109E" w:rsidRDefault="00974232" w:rsidP="00292F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10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 (Day 0)</w:t>
            </w:r>
          </w:p>
        </w:tc>
        <w:tc>
          <w:tcPr>
            <w:tcW w:w="2576" w:type="dxa"/>
            <w:gridSpan w:val="2"/>
          </w:tcPr>
          <w:p w14:paraId="2FD199EC" w14:textId="77777777" w:rsidR="00974232" w:rsidRPr="0005109E" w:rsidRDefault="00974232" w:rsidP="00292F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10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rly (Day 3)</w:t>
            </w:r>
          </w:p>
        </w:tc>
        <w:tc>
          <w:tcPr>
            <w:tcW w:w="2576" w:type="dxa"/>
            <w:gridSpan w:val="2"/>
            <w:tcBorders>
              <w:right w:val="nil"/>
            </w:tcBorders>
          </w:tcPr>
          <w:p w14:paraId="170ABDBE" w14:textId="77777777" w:rsidR="00974232" w:rsidRPr="0005109E" w:rsidRDefault="00974232" w:rsidP="00292F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10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dpoint (Day 10)</w:t>
            </w:r>
          </w:p>
        </w:tc>
      </w:tr>
      <w:tr w:rsidR="00974232" w:rsidRPr="00007E73" w14:paraId="00698DA0" w14:textId="77777777" w:rsidTr="00292FE2">
        <w:tc>
          <w:tcPr>
            <w:tcW w:w="1838" w:type="dxa"/>
            <w:vMerge w:val="restart"/>
            <w:tcBorders>
              <w:top w:val="nil"/>
              <w:left w:val="nil"/>
              <w:right w:val="nil"/>
            </w:tcBorders>
          </w:tcPr>
          <w:p w14:paraId="1C8ECCF1" w14:textId="77777777" w:rsidR="00974232" w:rsidRPr="00836F4B" w:rsidRDefault="00974232" w:rsidP="00292F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EC G3</w:t>
            </w:r>
          </w:p>
          <w:p w14:paraId="2D590A53" w14:textId="77777777" w:rsidR="00974232" w:rsidRPr="00836F4B" w:rsidRDefault="00974232" w:rsidP="00292F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</w:t>
            </w:r>
          </w:p>
        </w:tc>
        <w:tc>
          <w:tcPr>
            <w:tcW w:w="7178" w:type="dxa"/>
            <w:gridSpan w:val="6"/>
            <w:tcBorders>
              <w:left w:val="nil"/>
              <w:right w:val="nil"/>
            </w:tcBorders>
          </w:tcPr>
          <w:p w14:paraId="4BEDE4A6" w14:textId="77777777" w:rsidR="00974232" w:rsidRPr="00836F4B" w:rsidRDefault="00974232" w:rsidP="00292F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number of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-PDX </w:t>
            </w:r>
            <w:r w:rsidRPr="00836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mors (Control tumors)</w:t>
            </w:r>
          </w:p>
        </w:tc>
      </w:tr>
      <w:tr w:rsidR="00974232" w:rsidRPr="00007E73" w14:paraId="486706E3" w14:textId="77777777" w:rsidTr="00292FE2">
        <w:tc>
          <w:tcPr>
            <w:tcW w:w="1838" w:type="dxa"/>
            <w:vMerge/>
            <w:tcBorders>
              <w:left w:val="nil"/>
              <w:right w:val="nil"/>
            </w:tcBorders>
          </w:tcPr>
          <w:p w14:paraId="6C6AD404" w14:textId="77777777" w:rsidR="00974232" w:rsidRPr="00836F4B" w:rsidRDefault="00974232" w:rsidP="00292F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95493B1" w14:textId="77777777" w:rsidR="00974232" w:rsidRPr="00836F4B" w:rsidRDefault="00974232" w:rsidP="00292F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1034" w:type="dxa"/>
            <w:tcBorders>
              <w:left w:val="nil"/>
            </w:tcBorders>
          </w:tcPr>
          <w:p w14:paraId="1CB2C74B" w14:textId="77777777" w:rsidR="00974232" w:rsidRPr="00836F4B" w:rsidRDefault="00974232" w:rsidP="00292F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1288" w:type="dxa"/>
            <w:tcBorders>
              <w:right w:val="nil"/>
            </w:tcBorders>
          </w:tcPr>
          <w:p w14:paraId="1194417F" w14:textId="77777777" w:rsidR="00974232" w:rsidRPr="00836F4B" w:rsidRDefault="00974232" w:rsidP="00292F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1288" w:type="dxa"/>
            <w:tcBorders>
              <w:left w:val="nil"/>
            </w:tcBorders>
          </w:tcPr>
          <w:p w14:paraId="7FA14FEB" w14:textId="77777777" w:rsidR="00974232" w:rsidRPr="00836F4B" w:rsidRDefault="00974232" w:rsidP="00292F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1288" w:type="dxa"/>
            <w:tcBorders>
              <w:right w:val="nil"/>
            </w:tcBorders>
          </w:tcPr>
          <w:p w14:paraId="6A83DFB5" w14:textId="77777777" w:rsidR="00974232" w:rsidRPr="00836F4B" w:rsidRDefault="00974232" w:rsidP="00292F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602A0DFA" w14:textId="77777777" w:rsidR="00974232" w:rsidRPr="00836F4B" w:rsidRDefault="00974232" w:rsidP="00292F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</w:tr>
      <w:tr w:rsidR="00974232" w:rsidRPr="00007E73" w14:paraId="34523931" w14:textId="77777777" w:rsidTr="00292FE2">
        <w:tc>
          <w:tcPr>
            <w:tcW w:w="1838" w:type="dxa"/>
            <w:tcBorders>
              <w:left w:val="nil"/>
              <w:bottom w:val="nil"/>
              <w:right w:val="nil"/>
            </w:tcBorders>
          </w:tcPr>
          <w:p w14:paraId="33800EDA" w14:textId="77777777" w:rsidR="00974232" w:rsidRPr="00836F4B" w:rsidRDefault="00974232" w:rsidP="00292F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2w-MRI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2C6999C" w14:textId="77777777" w:rsidR="00974232" w:rsidRPr="00836F4B" w:rsidRDefault="00974232" w:rsidP="00292F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8)</w:t>
            </w:r>
          </w:p>
        </w:tc>
        <w:tc>
          <w:tcPr>
            <w:tcW w:w="1034" w:type="dxa"/>
            <w:tcBorders>
              <w:left w:val="nil"/>
              <w:bottom w:val="nil"/>
            </w:tcBorders>
          </w:tcPr>
          <w:p w14:paraId="27FFDC66" w14:textId="77777777" w:rsidR="00974232" w:rsidRPr="00836F4B" w:rsidRDefault="00974232" w:rsidP="00292F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8)</w:t>
            </w:r>
          </w:p>
        </w:tc>
        <w:tc>
          <w:tcPr>
            <w:tcW w:w="1288" w:type="dxa"/>
            <w:tcBorders>
              <w:bottom w:val="nil"/>
              <w:right w:val="nil"/>
            </w:tcBorders>
          </w:tcPr>
          <w:p w14:paraId="1DB71005" w14:textId="77777777" w:rsidR="00974232" w:rsidRPr="00836F4B" w:rsidRDefault="00974232" w:rsidP="00292F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8)</w:t>
            </w:r>
          </w:p>
        </w:tc>
        <w:tc>
          <w:tcPr>
            <w:tcW w:w="1288" w:type="dxa"/>
            <w:tcBorders>
              <w:left w:val="nil"/>
              <w:bottom w:val="nil"/>
            </w:tcBorders>
          </w:tcPr>
          <w:p w14:paraId="12EE56ED" w14:textId="77777777" w:rsidR="00974232" w:rsidRPr="00836F4B" w:rsidRDefault="00974232" w:rsidP="00292F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8)</w:t>
            </w:r>
          </w:p>
        </w:tc>
        <w:tc>
          <w:tcPr>
            <w:tcW w:w="1288" w:type="dxa"/>
            <w:tcBorders>
              <w:bottom w:val="nil"/>
              <w:right w:val="nil"/>
            </w:tcBorders>
          </w:tcPr>
          <w:p w14:paraId="5C898408" w14:textId="77777777" w:rsidR="00974232" w:rsidRPr="00836F4B" w:rsidRDefault="00974232" w:rsidP="00292F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7)</w:t>
            </w:r>
          </w:p>
        </w:tc>
        <w:tc>
          <w:tcPr>
            <w:tcW w:w="1288" w:type="dxa"/>
            <w:tcBorders>
              <w:left w:val="nil"/>
              <w:bottom w:val="nil"/>
              <w:right w:val="nil"/>
            </w:tcBorders>
          </w:tcPr>
          <w:p w14:paraId="229B211E" w14:textId="77777777" w:rsidR="00974232" w:rsidRPr="00836F4B" w:rsidRDefault="00974232" w:rsidP="00292F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8)</w:t>
            </w:r>
          </w:p>
        </w:tc>
      </w:tr>
      <w:tr w:rsidR="00974232" w:rsidRPr="00007E73" w14:paraId="3D9D2751" w14:textId="77777777" w:rsidTr="00292FE2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168D69B" w14:textId="77777777" w:rsidR="00974232" w:rsidRPr="00836F4B" w:rsidRDefault="00974232" w:rsidP="00292F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W-MR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FDCEED" w14:textId="77777777" w:rsidR="00974232" w:rsidRPr="00836F4B" w:rsidRDefault="00974232" w:rsidP="00292F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8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</w:tcBorders>
          </w:tcPr>
          <w:p w14:paraId="4CF83309" w14:textId="77777777" w:rsidR="00974232" w:rsidRPr="00836F4B" w:rsidRDefault="00974232" w:rsidP="00292F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8)</w:t>
            </w:r>
          </w:p>
        </w:tc>
        <w:tc>
          <w:tcPr>
            <w:tcW w:w="1288" w:type="dxa"/>
            <w:tcBorders>
              <w:top w:val="nil"/>
              <w:bottom w:val="nil"/>
              <w:right w:val="nil"/>
            </w:tcBorders>
          </w:tcPr>
          <w:p w14:paraId="68CAD169" w14:textId="77777777" w:rsidR="00974232" w:rsidRPr="00836F4B" w:rsidRDefault="00974232" w:rsidP="00292F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8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</w:tcBorders>
          </w:tcPr>
          <w:p w14:paraId="47D08DA0" w14:textId="77777777" w:rsidR="00974232" w:rsidRPr="00836F4B" w:rsidRDefault="00974232" w:rsidP="00292F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8)</w:t>
            </w:r>
          </w:p>
        </w:tc>
        <w:tc>
          <w:tcPr>
            <w:tcW w:w="1288" w:type="dxa"/>
            <w:tcBorders>
              <w:top w:val="nil"/>
              <w:bottom w:val="nil"/>
              <w:right w:val="nil"/>
            </w:tcBorders>
          </w:tcPr>
          <w:p w14:paraId="26D5FCDB" w14:textId="77777777" w:rsidR="00974232" w:rsidRPr="00836F4B" w:rsidRDefault="00974232" w:rsidP="00292F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5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7A522D34" w14:textId="77777777" w:rsidR="00974232" w:rsidRPr="00836F4B" w:rsidRDefault="00974232" w:rsidP="00292F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8)</w:t>
            </w:r>
          </w:p>
        </w:tc>
      </w:tr>
      <w:tr w:rsidR="00974232" w:rsidRPr="00007E73" w14:paraId="6664AABE" w14:textId="77777777" w:rsidTr="00292FE2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0FA18FB" w14:textId="77777777" w:rsidR="00974232" w:rsidRPr="00836F4B" w:rsidRDefault="00974232" w:rsidP="00292F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ic PE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9D24C2" w14:textId="77777777" w:rsidR="00974232" w:rsidRPr="00836F4B" w:rsidRDefault="00974232" w:rsidP="00292F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8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</w:tcBorders>
          </w:tcPr>
          <w:p w14:paraId="1897FC92" w14:textId="77777777" w:rsidR="00974232" w:rsidRPr="00836F4B" w:rsidRDefault="00974232" w:rsidP="00292F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8)</w:t>
            </w:r>
          </w:p>
        </w:tc>
        <w:tc>
          <w:tcPr>
            <w:tcW w:w="1288" w:type="dxa"/>
            <w:tcBorders>
              <w:top w:val="nil"/>
              <w:bottom w:val="nil"/>
              <w:right w:val="nil"/>
            </w:tcBorders>
          </w:tcPr>
          <w:p w14:paraId="19C13B91" w14:textId="77777777" w:rsidR="00974232" w:rsidRPr="00836F4B" w:rsidRDefault="00974232" w:rsidP="00292F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8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</w:tcBorders>
          </w:tcPr>
          <w:p w14:paraId="2516EAF1" w14:textId="77777777" w:rsidR="00974232" w:rsidRPr="00836F4B" w:rsidRDefault="00974232" w:rsidP="00292F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8)</w:t>
            </w:r>
          </w:p>
        </w:tc>
        <w:tc>
          <w:tcPr>
            <w:tcW w:w="1288" w:type="dxa"/>
            <w:tcBorders>
              <w:top w:val="nil"/>
              <w:bottom w:val="nil"/>
              <w:right w:val="nil"/>
            </w:tcBorders>
          </w:tcPr>
          <w:p w14:paraId="7B3FDB0A" w14:textId="77777777" w:rsidR="00974232" w:rsidRPr="00836F4B" w:rsidRDefault="00974232" w:rsidP="00292F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6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5BC31760" w14:textId="77777777" w:rsidR="00974232" w:rsidRPr="00836F4B" w:rsidRDefault="00974232" w:rsidP="00292F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6)</w:t>
            </w:r>
          </w:p>
        </w:tc>
      </w:tr>
      <w:tr w:rsidR="00974232" w:rsidRPr="00007E73" w14:paraId="471E7708" w14:textId="77777777" w:rsidTr="00292FE2">
        <w:tc>
          <w:tcPr>
            <w:tcW w:w="1838" w:type="dxa"/>
            <w:tcBorders>
              <w:top w:val="nil"/>
              <w:left w:val="nil"/>
              <w:right w:val="nil"/>
            </w:tcBorders>
          </w:tcPr>
          <w:p w14:paraId="3EF7384E" w14:textId="77777777" w:rsidR="00974232" w:rsidRPr="00836F4B" w:rsidRDefault="00974232" w:rsidP="00292F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namic PE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37D6CA" w14:textId="77777777" w:rsidR="00974232" w:rsidRPr="00836F4B" w:rsidRDefault="00974232" w:rsidP="00292F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8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</w:tcBorders>
          </w:tcPr>
          <w:p w14:paraId="5237BDAD" w14:textId="77777777" w:rsidR="00974232" w:rsidRPr="00836F4B" w:rsidRDefault="00974232" w:rsidP="00292F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8)</w:t>
            </w:r>
          </w:p>
        </w:tc>
        <w:tc>
          <w:tcPr>
            <w:tcW w:w="1288" w:type="dxa"/>
            <w:tcBorders>
              <w:top w:val="nil"/>
              <w:bottom w:val="single" w:sz="4" w:space="0" w:color="auto"/>
              <w:right w:val="nil"/>
            </w:tcBorders>
          </w:tcPr>
          <w:p w14:paraId="3F747BD3" w14:textId="77777777" w:rsidR="00974232" w:rsidRPr="00836F4B" w:rsidRDefault="00974232" w:rsidP="00292F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6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BF2FA8" w14:textId="77777777" w:rsidR="00974232" w:rsidRPr="00836F4B" w:rsidRDefault="00974232" w:rsidP="00292F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8)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94305A" w14:textId="77777777" w:rsidR="00974232" w:rsidRPr="00836F4B" w:rsidRDefault="00974232" w:rsidP="00292F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6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6F0FAAF5" w14:textId="77777777" w:rsidR="00974232" w:rsidRPr="00836F4B" w:rsidRDefault="00974232" w:rsidP="00292F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6)</w:t>
            </w:r>
          </w:p>
        </w:tc>
      </w:tr>
      <w:tr w:rsidR="00974232" w:rsidRPr="00007E73" w14:paraId="22D4054E" w14:textId="77777777" w:rsidTr="00292FE2">
        <w:tc>
          <w:tcPr>
            <w:tcW w:w="1838" w:type="dxa"/>
            <w:tcBorders>
              <w:left w:val="nil"/>
              <w:right w:val="nil"/>
            </w:tcBorders>
          </w:tcPr>
          <w:p w14:paraId="76C95BD3" w14:textId="77777777" w:rsidR="00974232" w:rsidRPr="00836F4B" w:rsidRDefault="00974232" w:rsidP="00292F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density</w:t>
            </w:r>
          </w:p>
        </w:tc>
        <w:tc>
          <w:tcPr>
            <w:tcW w:w="4602" w:type="dxa"/>
            <w:gridSpan w:val="4"/>
            <w:tcBorders>
              <w:top w:val="single" w:sz="4" w:space="0" w:color="auto"/>
              <w:left w:val="nil"/>
            </w:tcBorders>
          </w:tcPr>
          <w:p w14:paraId="25D49967" w14:textId="77777777" w:rsidR="00974232" w:rsidRPr="00836F4B" w:rsidRDefault="00974232" w:rsidP="00292F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F4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A</w:t>
            </w:r>
          </w:p>
        </w:tc>
        <w:tc>
          <w:tcPr>
            <w:tcW w:w="1288" w:type="dxa"/>
            <w:tcBorders>
              <w:top w:val="nil"/>
              <w:right w:val="nil"/>
            </w:tcBorders>
          </w:tcPr>
          <w:p w14:paraId="680DBFAF" w14:textId="77777777" w:rsidR="00974232" w:rsidRPr="00836F4B" w:rsidRDefault="00974232" w:rsidP="00292F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7)</w:t>
            </w: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</w:tcPr>
          <w:p w14:paraId="727F9069" w14:textId="77777777" w:rsidR="00974232" w:rsidRPr="00836F4B" w:rsidRDefault="00974232" w:rsidP="00292F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8)</w:t>
            </w:r>
          </w:p>
        </w:tc>
      </w:tr>
    </w:tbl>
    <w:p w14:paraId="3ADC503C" w14:textId="77777777" w:rsidR="00974232" w:rsidRDefault="00974232" w:rsidP="009742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17A44">
        <w:rPr>
          <w:rFonts w:ascii="Times New Roman" w:hAnsi="Times New Roman" w:cs="Times New Roman"/>
          <w:b/>
          <w:bCs/>
          <w:sz w:val="24"/>
          <w:szCs w:val="24"/>
          <w:lang w:val="en-US"/>
        </w:rPr>
        <w:t>Abbreviations</w:t>
      </w:r>
      <w:r w:rsidRPr="00C27718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B26B3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W</w:t>
      </w:r>
      <w:r w:rsidRPr="00B26B37">
        <w:rPr>
          <w:rFonts w:ascii="Times New Roman" w:hAnsi="Times New Roman" w:cs="Times New Roman"/>
          <w:sz w:val="24"/>
          <w:szCs w:val="24"/>
        </w:rPr>
        <w:t xml:space="preserve"> </w:t>
      </w:r>
      <w:r w:rsidRPr="004F292D">
        <w:rPr>
          <w:rFonts w:ascii="Times New Roman" w:hAnsi="Times New Roman" w:cs="Times New Roman"/>
          <w:sz w:val="24"/>
          <w:szCs w:val="24"/>
        </w:rPr>
        <w:t>diffusion-weighted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80C45">
        <w:rPr>
          <w:rFonts w:ascii="Times New Roman" w:hAnsi="Times New Roman" w:cs="Times New Roman"/>
          <w:sz w:val="24"/>
          <w:szCs w:val="24"/>
          <w:lang w:val="en-US"/>
        </w:rPr>
        <w:t>EEC G3 endometrioid endometrial cancer grade 3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MRI </w:t>
      </w:r>
      <w:r w:rsidRPr="004F292D">
        <w:rPr>
          <w:rFonts w:ascii="Times New Roman" w:hAnsi="Times New Roman" w:cs="Times New Roman"/>
          <w:sz w:val="24"/>
          <w:szCs w:val="24"/>
        </w:rPr>
        <w:t>magnetic resonance imaging</w:t>
      </w:r>
      <w:r>
        <w:rPr>
          <w:rFonts w:ascii="Times New Roman" w:hAnsi="Times New Roman" w:cs="Times New Roman"/>
          <w:sz w:val="24"/>
          <w:szCs w:val="24"/>
        </w:rPr>
        <w:t xml:space="preserve">, NA not applicable PET </w:t>
      </w:r>
      <w:r w:rsidRPr="004F292D">
        <w:rPr>
          <w:rFonts w:ascii="Times New Roman" w:hAnsi="Times New Roman" w:cs="Times New Roman"/>
          <w:sz w:val="24"/>
          <w:szCs w:val="24"/>
        </w:rPr>
        <w:t>positron emission tomograph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F292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2w T2-weighted</w:t>
      </w:r>
    </w:p>
    <w:p w14:paraId="1877F751" w14:textId="77777777" w:rsidR="00923E4A" w:rsidRPr="00C27718" w:rsidRDefault="00923E4A" w:rsidP="0097423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95E225F" w14:textId="77777777" w:rsidR="00923E4A" w:rsidRDefault="00923E4A" w:rsidP="00923E4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36F4B"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 2 (JPG-file):</w:t>
      </w:r>
    </w:p>
    <w:p w14:paraId="6B597272" w14:textId="77777777" w:rsidR="00923E4A" w:rsidRPr="001A55A9" w:rsidRDefault="00923E4A" w:rsidP="00923E4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1 – Quantification of SUV</w:t>
      </w:r>
      <w:r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US"/>
        </w:rPr>
        <w:t>max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rom </w:t>
      </w:r>
      <w:r w:rsidRPr="001A55A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tatic </w:t>
      </w:r>
      <w:r w:rsidRPr="007521E0">
        <w:rPr>
          <w:rFonts w:ascii="Times New Roman" w:hAnsi="Times New Roman" w:cs="Times New Roman"/>
          <w:b/>
          <w:bCs/>
          <w:sz w:val="24"/>
          <w:szCs w:val="24"/>
        </w:rPr>
        <w:t>[</w:t>
      </w:r>
      <w:r w:rsidRPr="007521E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8</w:t>
      </w:r>
      <w:proofErr w:type="gramStart"/>
      <w:r w:rsidRPr="007521E0">
        <w:rPr>
          <w:rFonts w:ascii="Times New Roman" w:hAnsi="Times New Roman" w:cs="Times New Roman"/>
          <w:b/>
          <w:bCs/>
          <w:sz w:val="24"/>
          <w:szCs w:val="24"/>
        </w:rPr>
        <w:t>F]</w:t>
      </w:r>
      <w:r w:rsidRPr="007521E0">
        <w:rPr>
          <w:rFonts w:ascii="Times New Roman" w:hAnsi="Times New Roman" w:cs="Times New Roman"/>
          <w:b/>
          <w:bCs/>
          <w:sz w:val="24"/>
          <w:szCs w:val="24"/>
          <w:lang w:val="en-US"/>
        </w:rPr>
        <w:t>FDG</w:t>
      </w:r>
      <w:proofErr w:type="gramEnd"/>
      <w:r w:rsidRPr="007521E0">
        <w:rPr>
          <w:rFonts w:ascii="Times New Roman" w:hAnsi="Times New Roman" w:cs="Times New Roman"/>
          <w:b/>
          <w:bCs/>
          <w:sz w:val="24"/>
          <w:szCs w:val="24"/>
          <w:lang w:val="en-US"/>
        </w:rPr>
        <w:t>-PET</w:t>
      </w:r>
    </w:p>
    <w:p w14:paraId="61887ABF" w14:textId="68B4DB29" w:rsidR="00923E4A" w:rsidRPr="0005109E" w:rsidRDefault="00923E4A" w:rsidP="00923E4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5109E">
        <w:rPr>
          <w:rFonts w:ascii="Times New Roman" w:hAnsi="Times New Roman" w:cs="Times New Roman"/>
          <w:sz w:val="24"/>
          <w:szCs w:val="24"/>
          <w:lang w:val="en-US"/>
        </w:rPr>
        <w:t xml:space="preserve">Quantification of </w:t>
      </w:r>
      <w:r>
        <w:rPr>
          <w:rFonts w:ascii="Times New Roman" w:hAnsi="Times New Roman" w:cs="Times New Roman"/>
          <w:sz w:val="24"/>
          <w:szCs w:val="24"/>
          <w:lang w:val="en-US"/>
        </w:rPr>
        <w:t>SUV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ax</w:t>
      </w:r>
      <w:r w:rsidRPr="0005109E">
        <w:rPr>
          <w:rFonts w:ascii="Times New Roman" w:hAnsi="Times New Roman" w:cs="Times New Roman"/>
          <w:sz w:val="24"/>
          <w:szCs w:val="24"/>
          <w:lang w:val="en-US"/>
        </w:rPr>
        <w:t xml:space="preserve"> derived from the PET images fo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EC G3 </w:t>
      </w:r>
      <w:r w:rsidRPr="0005109E">
        <w:rPr>
          <w:rFonts w:ascii="Times New Roman" w:hAnsi="Times New Roman" w:cs="Times New Roman"/>
          <w:sz w:val="24"/>
          <w:szCs w:val="24"/>
          <w:lang w:val="en-US"/>
        </w:rPr>
        <w:t>Model A (A-B) 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EC G3</w:t>
      </w:r>
      <w:r w:rsidRPr="0005109E">
        <w:rPr>
          <w:rFonts w:ascii="Times New Roman" w:hAnsi="Times New Roman" w:cs="Times New Roman"/>
          <w:sz w:val="24"/>
          <w:szCs w:val="24"/>
          <w:lang w:val="en-US"/>
        </w:rPr>
        <w:t xml:space="preserve"> Model B (C-D) for the different timepoints. Median and interquartile range are displayed </w:t>
      </w:r>
      <w:r w:rsidRPr="0005109E">
        <w:rPr>
          <w:rFonts w:ascii="Times New Roman" w:hAnsi="Times New Roman" w:cs="Times New Roman"/>
          <w:sz w:val="24"/>
          <w:szCs w:val="24"/>
          <w:lang w:val="en-US"/>
        </w:rPr>
        <w:lastRenderedPageBreak/>
        <w:t>for the bar graphs. Statistical significance</w:t>
      </w:r>
      <w:r w:rsidR="00C651F4">
        <w:rPr>
          <w:rFonts w:ascii="Times New Roman" w:hAnsi="Times New Roman" w:cs="Times New Roman"/>
          <w:sz w:val="24"/>
          <w:szCs w:val="24"/>
          <w:lang w:val="en-US"/>
        </w:rPr>
        <w:t xml:space="preserve"> (p-value &lt;0.05)</w:t>
      </w:r>
      <w:r w:rsidR="00C651F4" w:rsidRPr="000510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5109E">
        <w:rPr>
          <w:rFonts w:ascii="Times New Roman" w:hAnsi="Times New Roman" w:cs="Times New Roman"/>
          <w:sz w:val="24"/>
          <w:szCs w:val="24"/>
          <w:lang w:val="en-US"/>
        </w:rPr>
        <w:t xml:space="preserve">is indicated by *. The fold change (%) was calculated from the baseline values. </w:t>
      </w:r>
    </w:p>
    <w:p w14:paraId="4BD9CAA0" w14:textId="77777777" w:rsidR="00923E4A" w:rsidRPr="0005109E" w:rsidRDefault="00923E4A" w:rsidP="00923E4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5109E">
        <w:rPr>
          <w:rFonts w:ascii="Times New Roman" w:hAnsi="Times New Roman" w:cs="Times New Roman"/>
          <w:b/>
          <w:bCs/>
          <w:sz w:val="24"/>
          <w:szCs w:val="24"/>
          <w:lang w:val="en-US"/>
        </w:rPr>
        <w:t>Abbreviations</w:t>
      </w:r>
      <w:r w:rsidRPr="0005109E">
        <w:rPr>
          <w:rFonts w:ascii="Times New Roman" w:hAnsi="Times New Roman" w:cs="Times New Roman"/>
          <w:sz w:val="24"/>
          <w:szCs w:val="24"/>
          <w:lang w:val="en-US"/>
        </w:rPr>
        <w:t>: Carbo-PTX Carboplatin-paclitaxel, D day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EC G3 endometrioid endometrial cancer grade 3,</w:t>
      </w:r>
      <w:r w:rsidRPr="000510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[</w:t>
      </w:r>
      <w:r w:rsidRPr="00DD4E2C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proofErr w:type="gramStart"/>
      <w:r>
        <w:rPr>
          <w:rFonts w:ascii="Times New Roman" w:hAnsi="Times New Roman" w:cs="Times New Roman"/>
          <w:sz w:val="24"/>
          <w:szCs w:val="24"/>
        </w:rPr>
        <w:t>F]</w:t>
      </w:r>
      <w:r w:rsidRPr="0005109E">
        <w:rPr>
          <w:rFonts w:ascii="Times New Roman" w:hAnsi="Times New Roman" w:cs="Times New Roman"/>
          <w:sz w:val="24"/>
          <w:szCs w:val="24"/>
          <w:lang w:val="en-US"/>
        </w:rPr>
        <w:t>FDG</w:t>
      </w:r>
      <w:proofErr w:type="gramEnd"/>
      <w:r w:rsidRPr="0005109E">
        <w:rPr>
          <w:rFonts w:ascii="Times New Roman" w:hAnsi="Times New Roman" w:cs="Times New Roman"/>
          <w:sz w:val="24"/>
          <w:szCs w:val="24"/>
          <w:lang w:val="en-US"/>
        </w:rPr>
        <w:t xml:space="preserve"> fluorodeoxyglucose, ns not significant, </w:t>
      </w:r>
      <w:proofErr w:type="spellStart"/>
      <w:r w:rsidRPr="0005109E">
        <w:rPr>
          <w:rFonts w:ascii="Times New Roman" w:hAnsi="Times New Roman" w:cs="Times New Roman"/>
          <w:sz w:val="24"/>
          <w:szCs w:val="24"/>
          <w:lang w:val="en-US"/>
        </w:rPr>
        <w:t>SUV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ax</w:t>
      </w:r>
      <w:proofErr w:type="spellEnd"/>
      <w:r w:rsidRPr="0005109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proofErr w:type="spellStart"/>
      <w:r w:rsidRPr="00167F88">
        <w:rPr>
          <w:rFonts w:ascii="Times New Roman" w:hAnsi="Times New Roman" w:cs="Times New Roman"/>
          <w:sz w:val="24"/>
          <w:szCs w:val="24"/>
          <w:lang w:val="en-US"/>
        </w:rPr>
        <w:t>standardi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167F88">
        <w:rPr>
          <w:rFonts w:ascii="Times New Roman" w:hAnsi="Times New Roman" w:cs="Times New Roman"/>
          <w:sz w:val="24"/>
          <w:szCs w:val="24"/>
          <w:lang w:val="en-US"/>
        </w:rPr>
        <w:t>ed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Pr="0005109E">
        <w:rPr>
          <w:rFonts w:ascii="Times New Roman" w:hAnsi="Times New Roman" w:cs="Times New Roman"/>
          <w:sz w:val="24"/>
          <w:szCs w:val="24"/>
          <w:lang w:val="en-US"/>
        </w:rPr>
        <w:t xml:space="preserve">uptake value </w:t>
      </w:r>
      <w:r>
        <w:rPr>
          <w:rFonts w:ascii="Times New Roman" w:hAnsi="Times New Roman" w:cs="Times New Roman"/>
          <w:sz w:val="24"/>
          <w:szCs w:val="24"/>
          <w:lang w:val="en-US"/>
        </w:rPr>
        <w:t>from the hottest tumor voxel</w:t>
      </w:r>
    </w:p>
    <w:p w14:paraId="7D3F42C6" w14:textId="643849A2" w:rsidR="00923E4A" w:rsidRDefault="004F2060" w:rsidP="00923E4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07F17CC8" wp14:editId="08CF351D">
            <wp:extent cx="5727700" cy="2400300"/>
            <wp:effectExtent l="0" t="0" r="6350" b="0"/>
            <wp:docPr id="107703991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240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F1A049" w14:textId="77777777" w:rsidR="00923E4A" w:rsidRPr="00836F4B" w:rsidRDefault="00923E4A" w:rsidP="00923E4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 3 (JPG-file):</w:t>
      </w:r>
    </w:p>
    <w:p w14:paraId="169F0230" w14:textId="77777777" w:rsidR="00923E4A" w:rsidRPr="00836F4B" w:rsidRDefault="00923E4A" w:rsidP="00923E4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36F4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upplementa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ry</w:t>
      </w:r>
      <w:r w:rsidRPr="00836F4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836F4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- </w:t>
      </w:r>
      <w:r w:rsidRPr="00817A44">
        <w:rPr>
          <w:rFonts w:ascii="Times New Roman" w:hAnsi="Times New Roman" w:cs="Times New Roman"/>
          <w:b/>
          <w:bCs/>
          <w:sz w:val="24"/>
          <w:szCs w:val="24"/>
          <w:lang w:val="en-US"/>
        </w:rPr>
        <w:t>Cell density at endpoint</w:t>
      </w:r>
    </w:p>
    <w:p w14:paraId="6D23B40A" w14:textId="51B6D2B9" w:rsidR="00923E4A" w:rsidRPr="00836F4B" w:rsidRDefault="00923E4A" w:rsidP="00923E4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36F4B">
        <w:rPr>
          <w:rFonts w:ascii="Times New Roman" w:hAnsi="Times New Roman" w:cs="Times New Roman"/>
          <w:sz w:val="24"/>
          <w:szCs w:val="24"/>
          <w:lang w:val="en-US"/>
        </w:rPr>
        <w:t xml:space="preserve">Quantification of tumor cells from tissue sections collected immediately after the endpoint imaging session for </w:t>
      </w:r>
      <w:r>
        <w:rPr>
          <w:rFonts w:ascii="Times New Roman" w:hAnsi="Times New Roman" w:cs="Times New Roman"/>
        </w:rPr>
        <w:t xml:space="preserve">EEC </w:t>
      </w:r>
      <w:r w:rsidRPr="00480C45">
        <w:rPr>
          <w:rFonts w:ascii="Times New Roman" w:hAnsi="Times New Roman" w:cs="Times New Roman"/>
          <w:sz w:val="24"/>
          <w:szCs w:val="24"/>
          <w:lang w:val="en-US"/>
        </w:rPr>
        <w:t xml:space="preserve">G3 </w:t>
      </w:r>
      <w:r w:rsidRPr="00836F4B">
        <w:rPr>
          <w:rFonts w:ascii="Times New Roman" w:hAnsi="Times New Roman" w:cs="Times New Roman"/>
          <w:sz w:val="24"/>
          <w:szCs w:val="24"/>
          <w:lang w:val="en-US"/>
        </w:rPr>
        <w:t xml:space="preserve">Model A (A) and Model B (B). Cell density </w:t>
      </w:r>
      <w:r>
        <w:rPr>
          <w:rFonts w:ascii="Times New Roman" w:hAnsi="Times New Roman" w:cs="Times New Roman"/>
          <w:sz w:val="24"/>
          <w:szCs w:val="24"/>
          <w:lang w:val="en-US"/>
        </w:rPr>
        <w:t>(cells/</w:t>
      </w:r>
      <w:r w:rsidRPr="00011C58">
        <w:rPr>
          <w:rFonts w:ascii="Times New Roman" w:hAnsi="Times New Roman" w:cs="Times New Roman"/>
          <w:sz w:val="24"/>
          <w:szCs w:val="24"/>
          <w:lang w:val="en-US"/>
        </w:rPr>
        <w:t>mm</w:t>
      </w:r>
      <w:r w:rsidRPr="007521E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011C58">
        <w:rPr>
          <w:rFonts w:ascii="Times New Roman" w:hAnsi="Times New Roman" w:cs="Times New Roman"/>
          <w:sz w:val="24"/>
          <w:szCs w:val="24"/>
          <w:lang w:val="en-US"/>
        </w:rPr>
        <w:t>values</w:t>
      </w:r>
      <w:r w:rsidRPr="00836F4B">
        <w:rPr>
          <w:rFonts w:ascii="Times New Roman" w:hAnsi="Times New Roman" w:cs="Times New Roman"/>
          <w:sz w:val="24"/>
          <w:szCs w:val="24"/>
          <w:lang w:val="en-US"/>
        </w:rPr>
        <w:t xml:space="preserve"> are displayed as mean and standard deviation. Statistical significance</w:t>
      </w:r>
      <w:r w:rsidR="00600530">
        <w:rPr>
          <w:rFonts w:ascii="Times New Roman" w:hAnsi="Times New Roman" w:cs="Times New Roman"/>
          <w:sz w:val="24"/>
          <w:szCs w:val="24"/>
          <w:lang w:val="en-US"/>
        </w:rPr>
        <w:t xml:space="preserve"> (p-value &lt;0.05)</w:t>
      </w:r>
      <w:r w:rsidRPr="00836F4B">
        <w:rPr>
          <w:rFonts w:ascii="Times New Roman" w:hAnsi="Times New Roman" w:cs="Times New Roman"/>
          <w:sz w:val="24"/>
          <w:szCs w:val="24"/>
          <w:lang w:val="en-US"/>
        </w:rPr>
        <w:t xml:space="preserve"> is indicated by *.</w:t>
      </w:r>
    </w:p>
    <w:p w14:paraId="0DBEE437" w14:textId="77777777" w:rsidR="00923E4A" w:rsidRDefault="00923E4A" w:rsidP="00923E4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80C45">
        <w:rPr>
          <w:rFonts w:ascii="Times New Roman" w:hAnsi="Times New Roman" w:cs="Times New Roman"/>
          <w:b/>
          <w:bCs/>
          <w:sz w:val="24"/>
          <w:szCs w:val="24"/>
          <w:lang w:val="en-US"/>
        </w:rPr>
        <w:t>Abbreviations</w:t>
      </w:r>
      <w:r w:rsidRPr="00480C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36F4B">
        <w:rPr>
          <w:rFonts w:ascii="Times New Roman" w:hAnsi="Times New Roman" w:cs="Times New Roman"/>
          <w:sz w:val="24"/>
          <w:szCs w:val="24"/>
          <w:lang w:val="en-US"/>
        </w:rPr>
        <w:t xml:space="preserve">Carbo-PTX Carboplatin-paclitaxel, </w:t>
      </w:r>
      <w:r w:rsidRPr="00480C45">
        <w:rPr>
          <w:rFonts w:ascii="Times New Roman" w:hAnsi="Times New Roman" w:cs="Times New Roman"/>
          <w:sz w:val="24"/>
          <w:szCs w:val="24"/>
          <w:lang w:val="en-US"/>
        </w:rPr>
        <w:t>EEC G3 endometrioid endometrial cancer grade 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836F4B">
        <w:rPr>
          <w:rFonts w:ascii="Times New Roman" w:hAnsi="Times New Roman" w:cs="Times New Roman"/>
          <w:sz w:val="24"/>
          <w:szCs w:val="24"/>
          <w:lang w:val="en-US"/>
        </w:rPr>
        <w:t>ns not significant</w:t>
      </w:r>
    </w:p>
    <w:p w14:paraId="1C0750EC" w14:textId="4609A938" w:rsidR="00273D2A" w:rsidRDefault="004F2060" w:rsidP="00923E4A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val="en-US"/>
        </w:rPr>
        <w:lastRenderedPageBreak/>
        <w:drawing>
          <wp:inline distT="0" distB="0" distL="0" distR="0" wp14:anchorId="669E8A11" wp14:editId="4B2941D4">
            <wp:extent cx="5492750" cy="2886434"/>
            <wp:effectExtent l="0" t="0" r="0" b="9525"/>
            <wp:docPr id="101748590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8163" cy="28892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45B9C4" w14:textId="77777777" w:rsidR="00923E4A" w:rsidRPr="006C740F" w:rsidRDefault="00923E4A" w:rsidP="00923E4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C740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Fi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6C740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JPG-file):</w:t>
      </w:r>
    </w:p>
    <w:p w14:paraId="60F47F59" w14:textId="77777777" w:rsidR="00923E4A" w:rsidRPr="006C740F" w:rsidRDefault="00923E4A" w:rsidP="00923E4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C740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6C740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In vitro treatment response </w:t>
      </w:r>
    </w:p>
    <w:p w14:paraId="1EC66FF2" w14:textId="77777777" w:rsidR="00923E4A" w:rsidRPr="006C740F" w:rsidRDefault="00923E4A" w:rsidP="00923E4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C740F">
        <w:rPr>
          <w:rFonts w:ascii="Times New Roman" w:hAnsi="Times New Roman" w:cs="Times New Roman"/>
          <w:sz w:val="24"/>
          <w:szCs w:val="24"/>
          <w:lang w:val="en-US"/>
        </w:rPr>
        <w:t xml:space="preserve">In vitro </w:t>
      </w:r>
      <w:r>
        <w:rPr>
          <w:rFonts w:ascii="Times New Roman" w:hAnsi="Times New Roman" w:cs="Times New Roman"/>
          <w:sz w:val="24"/>
          <w:szCs w:val="24"/>
          <w:lang w:val="en-US"/>
        </w:rPr>
        <w:t>treatment</w:t>
      </w:r>
      <w:r w:rsidRPr="006C740F">
        <w:rPr>
          <w:rFonts w:ascii="Times New Roman" w:hAnsi="Times New Roman" w:cs="Times New Roman"/>
          <w:sz w:val="24"/>
          <w:szCs w:val="24"/>
          <w:lang w:val="en-US"/>
        </w:rPr>
        <w:t xml:space="preserve"> response in EE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3</w:t>
      </w:r>
      <w:r w:rsidRPr="006C740F">
        <w:rPr>
          <w:rFonts w:ascii="Times New Roman" w:hAnsi="Times New Roman" w:cs="Times New Roman"/>
          <w:sz w:val="24"/>
          <w:szCs w:val="24"/>
          <w:lang w:val="en-US"/>
        </w:rPr>
        <w:t xml:space="preserve"> organoid Model A and Model B. Organoids were treated with 100uM/200uM Carboplatin (Carbo) combined with 200nM Paclitaxel (PTX) for 24 hours. Viability was measured with </w:t>
      </w:r>
      <w:proofErr w:type="spellStart"/>
      <w:r w:rsidRPr="006C740F">
        <w:rPr>
          <w:rFonts w:ascii="Times New Roman" w:hAnsi="Times New Roman" w:cs="Times New Roman"/>
          <w:sz w:val="24"/>
          <w:szCs w:val="24"/>
          <w:lang w:val="en-US"/>
        </w:rPr>
        <w:t>CellTiter</w:t>
      </w:r>
      <w:proofErr w:type="spellEnd"/>
      <w:r w:rsidRPr="006C740F">
        <w:rPr>
          <w:rFonts w:ascii="Times New Roman" w:hAnsi="Times New Roman" w:cs="Times New Roman"/>
          <w:sz w:val="24"/>
          <w:szCs w:val="24"/>
          <w:lang w:val="en-US"/>
        </w:rPr>
        <w:t>-Glo 3D Assay. Standard deviation was calculated from three or more independe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C740F">
        <w:rPr>
          <w:rFonts w:ascii="Times New Roman" w:hAnsi="Times New Roman" w:cs="Times New Roman"/>
          <w:sz w:val="24"/>
          <w:szCs w:val="24"/>
          <w:lang w:val="en-US"/>
        </w:rPr>
        <w:t xml:space="preserve">experiments (black dot). Corresponding OEC-07-G3 and OEC-11-G3 IDs and data was retrieved from Berg et al. </w:t>
      </w:r>
      <w:r w:rsidRPr="00923E4A">
        <w:rPr>
          <w:rFonts w:ascii="Times New Roman" w:hAnsi="Times New Roman" w:cs="Times New Roman"/>
          <w:sz w:val="24"/>
          <w:szCs w:val="24"/>
        </w:rPr>
        <w:t>(2021).</w:t>
      </w:r>
      <w:r>
        <w:rPr>
          <w:rFonts w:ascii="Times New Roman" w:hAnsi="Times New Roman" w:cs="Times New Roman"/>
          <w:sz w:val="24"/>
          <w:szCs w:val="24"/>
          <w:lang w:val="nb-NO"/>
        </w:rPr>
        <w:fldChar w:fldCharType="begin"/>
      </w:r>
      <w:r w:rsidRPr="00923E4A">
        <w:rPr>
          <w:rFonts w:ascii="Times New Roman" w:hAnsi="Times New Roman" w:cs="Times New Roman"/>
          <w:sz w:val="24"/>
          <w:szCs w:val="24"/>
        </w:rPr>
        <w:instrText xml:space="preserve"> ADDIN ZOTERO_ITEM CSL_CITATION {"citationID":"0vHWnXJu","properties":{"formattedCitation":"(21)","plainCitation":"(21)","noteIndex":0},"citationItems":[{"id":180,"uris":["http://zotero.org/users/8485325/items/FH44NBVY"],"itemData":{"id":180,"type":"article-journal","abstract":"A major hurdle in translational endometrial cancer (EC) research is the lack of robust preclinical models that capture both inter- and intra-tumor heterogeneity. This has hampered the development of new treatment strategies for people with EC.","container-title":"Communications Medicine","DOI":"10.1038/s43856-021-00019-x","ISSN":"2730-664X","issue":"1","journalAbbreviation":"Commun Med","language":"en","license":"2021 The Author(s)","note":"Bandiera_abtest: a\nCc_license_type: cc_by\nCg_type: Nature Research Journals\nnumber: 1\nPrimary_atype: Research\npublisher: Nature Publishing Group\nSubject_term: Cancer genomics;Cancer models;Chemotherapy;Endometrial cancer\nSubject_term_id: cancer-genomics;cancer-models;chemotherapy;endometrial-cancer","page":"1-14","source":"www.nature.com","title":"Patient-derived organoids reflect the genetic profile of endometrial tumors and predict patient prognosis","volume":"1","author":[{"family":"Berg","given":"Hege F."},{"family":"Hjelmeland","given":"Marta Espevold"},{"family":"Lien","given":"Hilde"},{"family":"Espedal","given":"Heidi"},{"family":"Fonnes","given":"Tina"},{"family":"Srivastava","given":"Aashish"},{"family":"Stokowy","given":"Tomasz"},{"family":"Strand","given":"Elin"},{"family":"Bozickovic","given":"Olivera"},{"family":"Stefansson","given":"Ingunn M."},{"family":"Bjørge","given":"Line"},{"family":"Trovik","given":"Jone"},{"family":"Haldorsen","given":"Ingfrid S."},{"family":"Hoivik","given":"Erling A."},{"family":"Krakstad","given":"Camilla"}],"issued":{"date-parts":[["2021",7,30]]}}}],"schema":"https://github.com/citation-style-language/schema/raw/master/csl-citation.json"} </w:instrText>
      </w:r>
      <w:r>
        <w:rPr>
          <w:rFonts w:ascii="Times New Roman" w:hAnsi="Times New Roman" w:cs="Times New Roman"/>
          <w:sz w:val="24"/>
          <w:szCs w:val="24"/>
          <w:lang w:val="nb-NO"/>
        </w:rPr>
        <w:fldChar w:fldCharType="separate"/>
      </w:r>
      <w:r w:rsidRPr="00845907">
        <w:rPr>
          <w:rFonts w:ascii="Times New Roman" w:hAnsi="Times New Roman" w:cs="Times New Roman"/>
          <w:sz w:val="24"/>
        </w:rPr>
        <w:t>(21)</w:t>
      </w:r>
      <w:r>
        <w:rPr>
          <w:rFonts w:ascii="Times New Roman" w:hAnsi="Times New Roman" w:cs="Times New Roman"/>
          <w:sz w:val="24"/>
          <w:szCs w:val="24"/>
          <w:lang w:val="nb-NO"/>
        </w:rPr>
        <w:fldChar w:fldCharType="end"/>
      </w:r>
      <w:r w:rsidRPr="00923E4A">
        <w:rPr>
          <w:rFonts w:ascii="Times New Roman" w:hAnsi="Times New Roman" w:cs="Times New Roman"/>
          <w:sz w:val="24"/>
          <w:szCs w:val="24"/>
        </w:rPr>
        <w:t>.</w:t>
      </w:r>
    </w:p>
    <w:p w14:paraId="3DC15EFF" w14:textId="77777777" w:rsidR="00923E4A" w:rsidRPr="006C740F" w:rsidRDefault="00923E4A" w:rsidP="00923E4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E662C70" w14:textId="77777777" w:rsidR="00923E4A" w:rsidRPr="006C740F" w:rsidRDefault="00923E4A" w:rsidP="00923E4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C740F">
        <w:rPr>
          <w:rFonts w:ascii="Times New Roman" w:hAnsi="Times New Roman" w:cs="Times New Roman"/>
          <w:b/>
          <w:bCs/>
          <w:sz w:val="24"/>
          <w:szCs w:val="24"/>
          <w:lang w:val="en-US"/>
        </w:rPr>
        <w:t>Abbreviations</w:t>
      </w:r>
      <w:r w:rsidRPr="006C740F">
        <w:rPr>
          <w:rFonts w:ascii="Times New Roman" w:hAnsi="Times New Roman" w:cs="Times New Roman"/>
          <w:sz w:val="24"/>
          <w:szCs w:val="24"/>
          <w:lang w:val="en-US"/>
        </w:rPr>
        <w:t>: Carbo-PTX Carboplatin-paclitaxel, EEC G3 endometrioid endometrial cancer grade 3</w:t>
      </w:r>
    </w:p>
    <w:p w14:paraId="13E68D77" w14:textId="77777777" w:rsidR="00974232" w:rsidRDefault="00974232">
      <w:pPr>
        <w:rPr>
          <w:lang w:val="en-US"/>
        </w:rPr>
      </w:pPr>
    </w:p>
    <w:p w14:paraId="610CB4BC" w14:textId="49E96259" w:rsidR="004F2060" w:rsidRPr="00974232" w:rsidRDefault="004F2060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1115B1CE" wp14:editId="196ECFDE">
            <wp:extent cx="3765550" cy="3175000"/>
            <wp:effectExtent l="0" t="0" r="6350" b="6350"/>
            <wp:docPr id="160263146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5550" cy="317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F2060" w:rsidRPr="009742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232"/>
    <w:rsid w:val="00273D2A"/>
    <w:rsid w:val="004F2060"/>
    <w:rsid w:val="005F0399"/>
    <w:rsid w:val="00600530"/>
    <w:rsid w:val="00647428"/>
    <w:rsid w:val="00923E4A"/>
    <w:rsid w:val="00974232"/>
    <w:rsid w:val="00C54F6F"/>
    <w:rsid w:val="00C651F4"/>
    <w:rsid w:val="00F21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EAFFF"/>
  <w15:chartTrackingRefBased/>
  <w15:docId w15:val="{9F3133C7-D31E-4E22-B554-171E9ACDB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4232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423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423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423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423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423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423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423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423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423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42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42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42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42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42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42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42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42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42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42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42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423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42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4232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742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4232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9742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42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42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423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74232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45</Words>
  <Characters>3677</Characters>
  <Application>Microsoft Office Word</Application>
  <DocSecurity>0</DocSecurity>
  <Lines>30</Lines>
  <Paragraphs>8</Paragraphs>
  <ScaleCrop>false</ScaleCrop>
  <Company/>
  <LinksUpToDate>false</LinksUpToDate>
  <CharactersWithSpaces>4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Espedal</dc:creator>
  <cp:keywords/>
  <dc:description/>
  <cp:lastModifiedBy>Euegen Jaiseelan</cp:lastModifiedBy>
  <cp:revision>8</cp:revision>
  <dcterms:created xsi:type="dcterms:W3CDTF">2025-03-20T04:28:00Z</dcterms:created>
  <dcterms:modified xsi:type="dcterms:W3CDTF">2025-04-04T07:03:00Z</dcterms:modified>
</cp:coreProperties>
</file>